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578D5" w14:textId="77777777" w:rsidR="00902743" w:rsidRPr="00AE07FB" w:rsidRDefault="00010BF8">
      <w:pPr>
        <w:rPr>
          <w:rFonts w:ascii="Times New Roman" w:hAnsi="Times New Roman" w:cs="Times New Roman"/>
          <w:sz w:val="24"/>
          <w:lang w:val="en-GB"/>
        </w:rPr>
      </w:pPr>
      <w:r w:rsidRPr="00010BF8">
        <w:rPr>
          <w:rFonts w:ascii="Times New Roman" w:hAnsi="Times New Roman" w:cs="Times New Roman"/>
          <w:b/>
          <w:sz w:val="24"/>
        </w:rPr>
        <w:t xml:space="preserve">Additional file </w:t>
      </w:r>
      <w:r w:rsidR="001D5D84">
        <w:rPr>
          <w:rFonts w:ascii="Times New Roman" w:hAnsi="Times New Roman" w:cs="Times New Roman" w:hint="eastAsia"/>
          <w:b/>
          <w:sz w:val="24"/>
        </w:rPr>
        <w:t>5</w:t>
      </w:r>
      <w:r w:rsidR="002B42A4" w:rsidRPr="00AE07FB">
        <w:rPr>
          <w:rFonts w:ascii="Times New Roman" w:hAnsi="Times New Roman" w:cs="Times New Roman"/>
          <w:sz w:val="24"/>
        </w:rPr>
        <w:t xml:space="preserve"> </w:t>
      </w:r>
      <w:r w:rsidR="002B42A4" w:rsidRPr="003749AD">
        <w:rPr>
          <w:rFonts w:ascii="Times New Roman" w:hAnsi="Times New Roman" w:cs="Times New Roman"/>
          <w:b/>
          <w:bCs/>
          <w:kern w:val="0"/>
          <w:sz w:val="24"/>
        </w:rPr>
        <w:t xml:space="preserve">Detection of </w:t>
      </w:r>
      <w:r w:rsidR="002B42A4" w:rsidRPr="003749AD">
        <w:rPr>
          <w:rFonts w:ascii="Times New Roman" w:hAnsi="Times New Roman" w:cs="Times New Roman"/>
          <w:b/>
          <w:bCs/>
          <w:kern w:val="0"/>
          <w:sz w:val="24"/>
          <w:lang w:val="en-GB"/>
        </w:rPr>
        <w:t>the blood biochemical parameters</w:t>
      </w:r>
      <w:r w:rsidR="002B42A4" w:rsidRPr="003749AD">
        <w:rPr>
          <w:rFonts w:ascii="Times New Roman" w:hAnsi="Times New Roman" w:cs="Times New Roman"/>
          <w:b/>
          <w:bCs/>
          <w:kern w:val="0"/>
          <w:sz w:val="24"/>
        </w:rPr>
        <w:t xml:space="preserve"> for </w:t>
      </w:r>
      <w:r w:rsidR="002B42A4" w:rsidRPr="003749AD">
        <w:rPr>
          <w:rFonts w:ascii="Times New Roman" w:hAnsi="Times New Roman" w:cs="Times New Roman"/>
          <w:b/>
          <w:bCs/>
          <w:kern w:val="0"/>
          <w:sz w:val="24"/>
          <w:lang w:val="en-GB"/>
        </w:rPr>
        <w:t>72 h</w:t>
      </w:r>
    </w:p>
    <w:tbl>
      <w:tblPr>
        <w:tblpPr w:leftFromText="180" w:rightFromText="180" w:vertAnchor="text" w:horzAnchor="page" w:tblpX="1299" w:tblpY="254"/>
        <w:tblOverlap w:val="never"/>
        <w:tblW w:w="13829" w:type="dxa"/>
        <w:tblLayout w:type="fixed"/>
        <w:tblLook w:val="04A0" w:firstRow="1" w:lastRow="0" w:firstColumn="1" w:lastColumn="0" w:noHBand="0" w:noVBand="1"/>
      </w:tblPr>
      <w:tblGrid>
        <w:gridCol w:w="2410"/>
        <w:gridCol w:w="938"/>
        <w:gridCol w:w="930"/>
        <w:gridCol w:w="963"/>
        <w:gridCol w:w="963"/>
        <w:gridCol w:w="1162"/>
        <w:gridCol w:w="1200"/>
        <w:gridCol w:w="727"/>
        <w:gridCol w:w="840"/>
        <w:gridCol w:w="919"/>
        <w:gridCol w:w="922"/>
        <w:gridCol w:w="919"/>
        <w:gridCol w:w="936"/>
      </w:tblGrid>
      <w:tr w:rsidR="00902743" w:rsidRPr="003749AD" w14:paraId="2123E23C" w14:textId="77777777" w:rsidTr="00A3241D">
        <w:trPr>
          <w:trHeight w:val="915"/>
        </w:trPr>
        <w:tc>
          <w:tcPr>
            <w:tcW w:w="241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E93B59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9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B978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9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61F44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S</w:t>
            </w:r>
          </w:p>
        </w:tc>
        <w:tc>
          <w:tcPr>
            <w:tcW w:w="96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321F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AE07FB" w:rsidRPr="003749A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/kg BA</w:t>
            </w:r>
          </w:p>
        </w:tc>
        <w:tc>
          <w:tcPr>
            <w:tcW w:w="96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18E8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AE07FB" w:rsidRPr="003749A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/kg BA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4AA08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 mg/kg BA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AD2D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AE07FB" w:rsidRPr="003749A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/kg Probenecid</w:t>
            </w:r>
          </w:p>
        </w:tc>
        <w:tc>
          <w:tcPr>
            <w:tcW w:w="727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CF80FF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EM  </w:t>
            </w:r>
          </w:p>
        </w:tc>
        <w:tc>
          <w:tcPr>
            <w:tcW w:w="4536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9494F9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49AD">
              <w:rPr>
                <w:rStyle w:val="font111"/>
                <w:rFonts w:eastAsia="DengXian"/>
                <w:sz w:val="20"/>
                <w:szCs w:val="20"/>
              </w:rPr>
              <w:t>P</w:t>
            </w:r>
            <w:r w:rsidR="00894F77" w:rsidRPr="003749AD">
              <w:rPr>
                <w:rStyle w:val="font111"/>
                <w:rFonts w:eastAsia="DengXian" w:hint="eastAsia"/>
                <w:sz w:val="20"/>
                <w:szCs w:val="20"/>
              </w:rPr>
              <w:t xml:space="preserve"> </w:t>
            </w:r>
            <w:r w:rsidRPr="003749AD">
              <w:rPr>
                <w:rStyle w:val="font111"/>
                <w:rFonts w:eastAsia="DengXian"/>
                <w:i w:val="0"/>
                <w:iCs w:val="0"/>
                <w:sz w:val="20"/>
                <w:szCs w:val="20"/>
              </w:rPr>
              <w:t>value</w:t>
            </w:r>
          </w:p>
        </w:tc>
      </w:tr>
      <w:tr w:rsidR="00902743" w:rsidRPr="003749AD" w14:paraId="076C6875" w14:textId="77777777" w:rsidTr="00A3241D">
        <w:trPr>
          <w:trHeight w:val="326"/>
        </w:trPr>
        <w:tc>
          <w:tcPr>
            <w:tcW w:w="2410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AAE019" w14:textId="77777777" w:rsidR="00902743" w:rsidRPr="003749AD" w:rsidRDefault="00902743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642A26" w14:textId="427B0CA9" w:rsidR="00902743" w:rsidRPr="003749AD" w:rsidRDefault="003749A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SimSun" w:hAnsi="SimSu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2B42A4"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B1D270" w14:textId="38C81BA3" w:rsidR="00902743" w:rsidRPr="003749AD" w:rsidRDefault="003749A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SimSun" w:hAnsi="SimSu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2B42A4"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E2FC57" w14:textId="7D0C897B" w:rsidR="00902743" w:rsidRPr="003749AD" w:rsidRDefault="003749A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SimSun" w:hAnsi="SimSu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2B42A4"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F74D94" w14:textId="49CD3B3F" w:rsidR="00902743" w:rsidRPr="003749AD" w:rsidRDefault="003749A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SimSun" w:hAnsi="SimSu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2B42A4"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67F48B" w14:textId="3F5DEBCC" w:rsidR="00902743" w:rsidRPr="003749AD" w:rsidRDefault="003749A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SimSun" w:hAnsi="SimSu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2B42A4"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1D40CE" w14:textId="6EBB3946" w:rsidR="00902743" w:rsidRPr="003749AD" w:rsidRDefault="003749AD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2B42A4"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27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4BDD2D" w14:textId="77777777" w:rsidR="00902743" w:rsidRPr="003749AD" w:rsidRDefault="009027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70E5FC" w14:textId="77777777" w:rsidR="00902743" w:rsidRPr="003749AD" w:rsidRDefault="00AE07FB" w:rsidP="00AE07FB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B </w:t>
            </w:r>
            <w:r w:rsidR="002B42A4"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r w:rsidRPr="003749A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 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33B7D5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AE07FB" w:rsidRPr="003749A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r w:rsidR="00AE07FB" w:rsidRPr="003749A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20449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AE07FB" w:rsidRPr="003749A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r w:rsidR="00AE07FB" w:rsidRPr="003749A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F32E84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="00AE07FB" w:rsidRPr="003749A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r w:rsidR="00AE07FB" w:rsidRPr="003749A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4C4E8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="00AE07FB" w:rsidRPr="003749A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r w:rsidR="00AE07FB" w:rsidRPr="003749AD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. </w:t>
            </w: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902743" w:rsidRPr="003749AD" w14:paraId="3EA607B6" w14:textId="77777777" w:rsidTr="00A3241D">
        <w:trPr>
          <w:trHeight w:val="305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0FD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-Bil (μmol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B16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56AC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E78A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677E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34398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F42A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7AFD9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E156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815A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51CC2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07C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F69AE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902743" w:rsidRPr="003749AD" w14:paraId="56487972" w14:textId="77777777" w:rsidTr="00A3241D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A03F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P (g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3D2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981E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84466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9E4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9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D9A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4BE9E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19807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21C36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10B06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0C2FE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4DA3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0250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</w:tr>
      <w:tr w:rsidR="00902743" w:rsidRPr="003749AD" w14:paraId="28F22EF6" w14:textId="77777777" w:rsidTr="00A3241D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DB56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B (g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652AC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.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87EC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130E4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D7199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BBB18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5709D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5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42A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DD4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B419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BE06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8CAF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C5D4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902743" w:rsidRPr="003749AD" w14:paraId="794A8670" w14:textId="77777777" w:rsidTr="00A3241D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4EC8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B506F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6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97CE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8935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3A28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DF0E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903B7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03EFA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CB8D7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BD68A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3C14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C434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B8F5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</w:tr>
      <w:tr w:rsidR="00902743" w:rsidRPr="003749AD" w14:paraId="0628B321" w14:textId="77777777" w:rsidTr="00A3241D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650F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5B95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A7C7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87B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314C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F998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1EC8C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96C5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0D5AF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29DC6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90DE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699E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DAB7E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3749AD" w14:paraId="669551C9" w14:textId="77777777" w:rsidTr="00A3241D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AEDC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P (U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D1EC3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6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0DD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5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987D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9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C887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7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FCA12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8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E516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C60F3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00998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CD259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EA123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8787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2EC6F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3749AD" w14:paraId="7E7EF0F4" w14:textId="77777777" w:rsidTr="00A3241D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88B4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 (mmol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C1E76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49C5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FC72F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92DE3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592D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3C2A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E6592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5122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3695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EC992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7BEE8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38E17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3749AD" w14:paraId="33467EE0" w14:textId="77777777" w:rsidTr="00A3241D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B05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 (mmol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08CAA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4E65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93D4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A1CE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48B6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1EAD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67AF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037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D6BA8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81467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37D5F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8A1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</w:tr>
      <w:tr w:rsidR="00902743" w:rsidRPr="003749AD" w14:paraId="6B9DFA52" w14:textId="77777777" w:rsidTr="00A3241D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22E7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U (mmol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DD55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CAF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C52F3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EE2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9FDC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A291E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82B9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ACA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75BA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4739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A29B4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EA99F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3749AD" w14:paraId="60DA0991" w14:textId="77777777" w:rsidTr="00A3241D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1985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 (mmol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D55D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26A7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B4A7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4384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075FA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AE4C3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71117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769C2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11F7A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69A7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1FCE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4108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902743" w:rsidRPr="003749AD" w14:paraId="0AEE7155" w14:textId="77777777" w:rsidTr="00A3241D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DE5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P (mmol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6659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14284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A828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CD714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FE38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C902C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3BC0D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23749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A90A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49CFC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137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189C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902743" w:rsidRPr="003749AD" w14:paraId="239288B5" w14:textId="77777777" w:rsidTr="00A3241D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709D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E (μmol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333B8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3D6E9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883E8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93E43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66829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69BE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B5F2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C906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C949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0FB1E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82A5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B82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3749AD" w14:paraId="2FBC162E" w14:textId="77777777" w:rsidTr="00A3241D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3C8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4F5E7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A556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5CF5A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073E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A63D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4240A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768AD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94E9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85CDF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D9FE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85DF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E7004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3749AD" w14:paraId="16A0199B" w14:textId="77777777" w:rsidTr="00A3241D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BC8C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D3EE6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.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B095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.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D125A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5F8D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.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70F8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0204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27F8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5119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C1D86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77AC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CBAB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6915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3749AD" w14:paraId="7925ED24" w14:textId="77777777" w:rsidTr="00A3241D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1405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A (μmol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3CCF2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A448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4603D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D289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5AB75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919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5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1A294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D53D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F7E5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DDEB1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4EA0A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754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902743" w:rsidRPr="003749AD" w14:paraId="2FA12F3B" w14:textId="77777777" w:rsidTr="00A3241D">
        <w:trPr>
          <w:trHeight w:val="2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7769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γ-GT (U/L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C4F27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40A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AE20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AB87A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3D24C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78D5E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2E3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57A88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A78DE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B9EBD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7414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2FEAE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3749AD" w14:paraId="7F9956F0" w14:textId="77777777" w:rsidTr="00A3241D">
        <w:trPr>
          <w:trHeight w:val="326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59DB1FD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 (U/L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DC222A9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8.9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BB86883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4.8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C8E4F7E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1.9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A8C6FCF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4.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8AA4CA4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84AED65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31.2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D820FE9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.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1A93DC7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4B3D6DB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246680C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12820F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B1429ED" w14:textId="77777777" w:rsidR="00902743" w:rsidRPr="003749AD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749A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</w:tbl>
    <w:p w14:paraId="38A9407B" w14:textId="77777777" w:rsidR="00902743" w:rsidRDefault="00902743"/>
    <w:sectPr w:rsidR="00902743" w:rsidSect="009027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F581B" w14:textId="77777777" w:rsidR="006A7108" w:rsidRDefault="006A7108" w:rsidP="006A7108">
      <w:r>
        <w:separator/>
      </w:r>
    </w:p>
  </w:endnote>
  <w:endnote w:type="continuationSeparator" w:id="0">
    <w:p w14:paraId="4D702362" w14:textId="77777777" w:rsidR="006A7108" w:rsidRDefault="006A7108" w:rsidP="006A7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B7BEF" w14:textId="77777777" w:rsidR="006A7108" w:rsidRDefault="006A7108" w:rsidP="006A7108">
      <w:r>
        <w:separator/>
      </w:r>
    </w:p>
  </w:footnote>
  <w:footnote w:type="continuationSeparator" w:id="0">
    <w:p w14:paraId="2B022E74" w14:textId="77777777" w:rsidR="006A7108" w:rsidRDefault="006A7108" w:rsidP="006A7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hyphenationZone w:val="42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NjOGRlYzk1NWI0NzhmZmVjNTIxMDE4ZDkyNGQxNGMifQ=="/>
  </w:docVars>
  <w:rsids>
    <w:rsidRoot w:val="624B07D3"/>
    <w:rsid w:val="00010BF8"/>
    <w:rsid w:val="00152B4D"/>
    <w:rsid w:val="001830ED"/>
    <w:rsid w:val="001D5D84"/>
    <w:rsid w:val="002B42A4"/>
    <w:rsid w:val="003749AD"/>
    <w:rsid w:val="00633797"/>
    <w:rsid w:val="006A7108"/>
    <w:rsid w:val="00807158"/>
    <w:rsid w:val="00894F77"/>
    <w:rsid w:val="00902743"/>
    <w:rsid w:val="00923925"/>
    <w:rsid w:val="00A3241D"/>
    <w:rsid w:val="00AE07FB"/>
    <w:rsid w:val="00B22FB8"/>
    <w:rsid w:val="00C310C2"/>
    <w:rsid w:val="00F215FA"/>
    <w:rsid w:val="1FB1320C"/>
    <w:rsid w:val="624B07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A6312C3"/>
  <w15:docId w15:val="{0736B722-B968-4E10-A24A-AC1ECE1DC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0274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ont31">
    <w:name w:val="font31"/>
    <w:basedOn w:val="Policepardfaut"/>
    <w:rsid w:val="00902743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21">
    <w:name w:val="font21"/>
    <w:basedOn w:val="Policepardfaut"/>
    <w:rsid w:val="00902743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1">
    <w:name w:val="font111"/>
    <w:basedOn w:val="Policepardfaut"/>
    <w:qFormat/>
    <w:rsid w:val="00902743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12">
    <w:name w:val="font12"/>
    <w:basedOn w:val="Policepardfaut"/>
    <w:autoRedefine/>
    <w:rsid w:val="00902743"/>
    <w:rPr>
      <w:rFonts w:ascii="DengXian" w:eastAsia="DengXian" w:hAnsi="DengXian" w:cs="DengXian" w:hint="eastAsia"/>
      <w:color w:val="000000"/>
      <w:sz w:val="21"/>
      <w:szCs w:val="21"/>
      <w:u w:val="none"/>
    </w:rPr>
  </w:style>
  <w:style w:type="character" w:customStyle="1" w:styleId="font91">
    <w:name w:val="font91"/>
    <w:basedOn w:val="Policepardfaut"/>
    <w:autoRedefine/>
    <w:qFormat/>
    <w:rsid w:val="00902743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22">
    <w:name w:val="font122"/>
    <w:basedOn w:val="Policepardfaut"/>
    <w:autoRedefine/>
    <w:rsid w:val="00902743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31">
    <w:name w:val="font131"/>
    <w:basedOn w:val="Policepardfaut"/>
    <w:autoRedefine/>
    <w:qFormat/>
    <w:rsid w:val="00902743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112">
    <w:name w:val="font112"/>
    <w:basedOn w:val="Policepardfaut"/>
    <w:qFormat/>
    <w:rsid w:val="00902743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11">
    <w:name w:val="font11"/>
    <w:basedOn w:val="Policepardfaut"/>
    <w:autoRedefine/>
    <w:qFormat/>
    <w:rsid w:val="00902743"/>
    <w:rPr>
      <w:rFonts w:ascii="DengXian" w:eastAsia="DengXian" w:hAnsi="DengXian" w:cs="DengXian" w:hint="eastAsia"/>
      <w:color w:val="000000"/>
      <w:sz w:val="21"/>
      <w:szCs w:val="21"/>
      <w:u w:val="none"/>
    </w:rPr>
  </w:style>
  <w:style w:type="character" w:customStyle="1" w:styleId="font121">
    <w:name w:val="font121"/>
    <w:basedOn w:val="Policepardfaut"/>
    <w:autoRedefine/>
    <w:qFormat/>
    <w:rsid w:val="00902743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En-tte">
    <w:name w:val="header"/>
    <w:basedOn w:val="Normal"/>
    <w:link w:val="En-tteCar"/>
    <w:rsid w:val="006A7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rsid w:val="006A710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Pieddepage">
    <w:name w:val="footer"/>
    <w:basedOn w:val="Normal"/>
    <w:link w:val="PieddepageCar"/>
    <w:rsid w:val="006A7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rsid w:val="006A710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371</Characters>
  <Application>Microsoft Office Word</Application>
  <DocSecurity>0</DocSecurity>
  <Lines>11</Lines>
  <Paragraphs>3</Paragraphs>
  <ScaleCrop>false</ScaleCrop>
  <Company>Microsoft</Company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思宇</dc:creator>
  <cp:lastModifiedBy>Elodie</cp:lastModifiedBy>
  <cp:revision>3</cp:revision>
  <dcterms:created xsi:type="dcterms:W3CDTF">2024-07-05T08:21:00Z</dcterms:created>
  <dcterms:modified xsi:type="dcterms:W3CDTF">2024-07-05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F72C64D08EA48C69E7F922A06ECF489_11</vt:lpwstr>
  </property>
</Properties>
</file>